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6BB" w:rsidRPr="00A62798" w:rsidRDefault="008F06BB" w:rsidP="008F06BB">
      <w:pPr>
        <w:pStyle w:val="Title"/>
        <w:jc w:val="left"/>
      </w:pPr>
      <w:r w:rsidRPr="00A62798">
        <w:t xml:space="preserve">Transcriptome wide </w:t>
      </w:r>
      <w:proofErr w:type="spellStart"/>
      <w:r w:rsidRPr="00A62798">
        <w:t>SSR</w:t>
      </w:r>
      <w:proofErr w:type="spellEnd"/>
      <w:r w:rsidRPr="00A62798">
        <w:t xml:space="preserve"> discovery cross-taxa transferability and development of marker database for studying genetic diversity population structure of </w:t>
      </w:r>
      <w:r w:rsidRPr="00A62798">
        <w:rPr>
          <w:i/>
        </w:rPr>
        <w:t>Lilium</w:t>
      </w:r>
      <w:r w:rsidRPr="00A62798">
        <w:t xml:space="preserve"> species</w:t>
      </w:r>
    </w:p>
    <w:p w:rsidR="008F06BB" w:rsidRPr="006F5A13" w:rsidRDefault="006F5A13" w:rsidP="006F5A13">
      <w:r w:rsidRPr="006F5A13">
        <w:t xml:space="preserve"> </w:t>
      </w:r>
    </w:p>
    <w:p w:rsidR="006F5A13" w:rsidRPr="006F5A13" w:rsidRDefault="006F5A13" w:rsidP="006F5A13">
      <w:proofErr w:type="spellStart"/>
      <w:r w:rsidRPr="006F5A13">
        <w:t>Manosh</w:t>
      </w:r>
      <w:proofErr w:type="spellEnd"/>
      <w:r w:rsidRPr="006F5A13">
        <w:t xml:space="preserve"> Kumar </w:t>
      </w:r>
      <w:proofErr w:type="spellStart"/>
      <w:r w:rsidRPr="006F5A13">
        <w:t>Biswas</w:t>
      </w:r>
      <w:r w:rsidRPr="006F5A13">
        <w:rPr>
          <w:vertAlign w:val="superscript"/>
        </w:rPr>
        <w:t>1,2</w:t>
      </w:r>
      <w:proofErr w:type="spellEnd"/>
      <w:r w:rsidRPr="006F5A13">
        <w:t xml:space="preserve">, </w:t>
      </w:r>
      <w:proofErr w:type="spellStart"/>
      <w:r w:rsidRPr="006F5A13">
        <w:t>Mita</w:t>
      </w:r>
      <w:proofErr w:type="spellEnd"/>
      <w:r w:rsidRPr="006F5A13">
        <w:t xml:space="preserve"> </w:t>
      </w:r>
      <w:proofErr w:type="spellStart"/>
      <w:r w:rsidRPr="006F5A13">
        <w:t>Bagchi</w:t>
      </w:r>
      <w:r w:rsidRPr="006F5A13">
        <w:rPr>
          <w:vertAlign w:val="superscript"/>
        </w:rPr>
        <w:t>1,2</w:t>
      </w:r>
      <w:proofErr w:type="spellEnd"/>
      <w:r w:rsidRPr="006F5A13">
        <w:t xml:space="preserve">, </w:t>
      </w:r>
      <w:proofErr w:type="spellStart"/>
      <w:r w:rsidRPr="006F5A13">
        <w:t>Ujjal</w:t>
      </w:r>
      <w:proofErr w:type="spellEnd"/>
      <w:r w:rsidRPr="006F5A13">
        <w:t> Kumar </w:t>
      </w:r>
      <w:proofErr w:type="spellStart"/>
      <w:r w:rsidRPr="006F5A13">
        <w:t>Nath</w:t>
      </w:r>
      <w:r w:rsidRPr="006F5A13">
        <w:rPr>
          <w:vertAlign w:val="superscript"/>
        </w:rPr>
        <w:t>1,3</w:t>
      </w:r>
      <w:proofErr w:type="spellEnd"/>
      <w:r w:rsidRPr="006F5A13">
        <w:t xml:space="preserve">, </w:t>
      </w:r>
      <w:proofErr w:type="spellStart"/>
      <w:r w:rsidRPr="006F5A13">
        <w:t>Dhiman</w:t>
      </w:r>
      <w:proofErr w:type="spellEnd"/>
      <w:r w:rsidRPr="006F5A13">
        <w:t xml:space="preserve"> </w:t>
      </w:r>
      <w:proofErr w:type="spellStart"/>
      <w:r w:rsidRPr="006F5A13">
        <w:t>Biswas</w:t>
      </w:r>
      <w:r w:rsidRPr="006F5A13">
        <w:rPr>
          <w:vertAlign w:val="superscript"/>
        </w:rPr>
        <w:t>4</w:t>
      </w:r>
      <w:proofErr w:type="spellEnd"/>
      <w:r w:rsidRPr="006F5A13">
        <w:t xml:space="preserve">, </w:t>
      </w:r>
      <w:proofErr w:type="spellStart"/>
      <w:r w:rsidRPr="006F5A13">
        <w:t>Sathishkumar</w:t>
      </w:r>
      <w:proofErr w:type="spellEnd"/>
      <w:r w:rsidRPr="006F5A13">
        <w:t xml:space="preserve"> Natarajan</w:t>
      </w:r>
      <w:r w:rsidRPr="006F5A13">
        <w:rPr>
          <w:vertAlign w:val="superscript"/>
        </w:rPr>
        <w:t>1</w:t>
      </w:r>
      <w:r w:rsidRPr="006F5A13">
        <w:t>, Denison Michael Immanuel Jesse</w:t>
      </w:r>
      <w:r w:rsidRPr="006F5A13">
        <w:rPr>
          <w:vertAlign w:val="superscript"/>
        </w:rPr>
        <w:t xml:space="preserve"> 1</w:t>
      </w:r>
      <w:r w:rsidRPr="006F5A13">
        <w:t xml:space="preserve">, Jong-In </w:t>
      </w:r>
      <w:proofErr w:type="spellStart"/>
      <w:r w:rsidRPr="006F5A13">
        <w:t>Park</w:t>
      </w:r>
      <w:r w:rsidRPr="006F5A13">
        <w:rPr>
          <w:vertAlign w:val="superscript"/>
        </w:rPr>
        <w:t>1</w:t>
      </w:r>
      <w:proofErr w:type="spellEnd"/>
      <w:r w:rsidRPr="006F5A13">
        <w:t xml:space="preserve">, Ill-Sup </w:t>
      </w:r>
      <w:proofErr w:type="spellStart"/>
      <w:r w:rsidRPr="006F5A13">
        <w:t>Nou</w:t>
      </w:r>
      <w:r w:rsidRPr="006F5A13">
        <w:rPr>
          <w:vertAlign w:val="superscript"/>
        </w:rPr>
        <w:t>1</w:t>
      </w:r>
      <w:proofErr w:type="spellEnd"/>
      <w:r w:rsidRPr="006F5A13">
        <w:t>*</w:t>
      </w:r>
    </w:p>
    <w:p w:rsidR="006F5A13" w:rsidRPr="006F5A13" w:rsidRDefault="006F5A13" w:rsidP="006F5A13">
      <w:pPr>
        <w:rPr>
          <w:vertAlign w:val="superscript"/>
        </w:rPr>
      </w:pPr>
    </w:p>
    <w:p w:rsidR="006F5A13" w:rsidRPr="006F5A13" w:rsidRDefault="006F5A13" w:rsidP="006F5A13">
      <w:proofErr w:type="spellStart"/>
      <w:r w:rsidRPr="006F5A13">
        <w:rPr>
          <w:vertAlign w:val="superscript"/>
        </w:rPr>
        <w:t>1</w:t>
      </w:r>
      <w:r w:rsidRPr="006F5A13">
        <w:t>Department</w:t>
      </w:r>
      <w:proofErr w:type="spellEnd"/>
      <w:r w:rsidRPr="006F5A13">
        <w:t xml:space="preserve"> of Horticulture, </w:t>
      </w:r>
      <w:proofErr w:type="spellStart"/>
      <w:r w:rsidRPr="006F5A13">
        <w:t>Sunchon</w:t>
      </w:r>
      <w:proofErr w:type="spellEnd"/>
      <w:r w:rsidRPr="006F5A13">
        <w:t xml:space="preserve"> National University, 255 </w:t>
      </w:r>
      <w:proofErr w:type="spellStart"/>
      <w:r w:rsidRPr="006F5A13">
        <w:t>Jungang</w:t>
      </w:r>
      <w:proofErr w:type="spellEnd"/>
      <w:r w:rsidRPr="006F5A13">
        <w:t xml:space="preserve">-ro, </w:t>
      </w:r>
      <w:proofErr w:type="spellStart"/>
      <w:r w:rsidRPr="006F5A13">
        <w:t>Suncheon</w:t>
      </w:r>
      <w:proofErr w:type="spellEnd"/>
      <w:r w:rsidRPr="006F5A13">
        <w:t xml:space="preserve">, </w:t>
      </w:r>
      <w:proofErr w:type="spellStart"/>
      <w:r w:rsidRPr="006F5A13">
        <w:t>Jeonnam</w:t>
      </w:r>
      <w:proofErr w:type="spellEnd"/>
      <w:r w:rsidRPr="006F5A13">
        <w:t xml:space="preserve">, 57922 South Korea. </w:t>
      </w:r>
    </w:p>
    <w:p w:rsidR="006F5A13" w:rsidRPr="006F5A13" w:rsidRDefault="006F5A13" w:rsidP="006F5A13">
      <w:pPr>
        <w:rPr>
          <w:rFonts w:ascii="Cambria" w:hAnsi="Cambria"/>
          <w:lang w:val="en-GB"/>
        </w:rPr>
      </w:pPr>
      <w:r w:rsidRPr="006F5A13">
        <w:t xml:space="preserve"> </w:t>
      </w:r>
      <w:r w:rsidRPr="006F5A13">
        <w:rPr>
          <w:vertAlign w:val="superscript"/>
        </w:rPr>
        <w:t>2</w:t>
      </w:r>
      <w:r w:rsidRPr="006F5A13">
        <w:rPr>
          <w:rFonts w:ascii="Cambria" w:hAnsi="Cambria"/>
          <w:lang w:val="en-GB"/>
        </w:rPr>
        <w:t>Department of Genetics and Genome Biology, University of Leicester, Leicester, LE1 7RH, UK</w:t>
      </w:r>
    </w:p>
    <w:p w:rsidR="006F5A13" w:rsidRPr="006F5A13" w:rsidRDefault="006F5A13" w:rsidP="006F5A13">
      <w:r w:rsidRPr="006F5A13">
        <w:rPr>
          <w:rFonts w:ascii="Cambria" w:hAnsi="Cambria"/>
          <w:b/>
          <w:vertAlign w:val="superscript"/>
        </w:rPr>
        <w:t>3</w:t>
      </w:r>
      <w:r w:rsidRPr="006F5A13">
        <w:rPr>
          <w:rFonts w:ascii="Cambria" w:hAnsi="Cambria"/>
          <w:lang w:val="en-GB"/>
        </w:rPr>
        <w:t>Department of Genetics and Plant Breeding, Bangladesh Agricultural University, Mymensingh-2202, Bangladesh</w:t>
      </w:r>
    </w:p>
    <w:p w:rsidR="006F5A13" w:rsidRPr="006F5A13" w:rsidRDefault="006F5A13" w:rsidP="006F5A13">
      <w:pPr>
        <w:rPr>
          <w:b/>
        </w:rPr>
      </w:pPr>
      <w:r w:rsidRPr="006F5A13">
        <w:rPr>
          <w:rFonts w:ascii="Cambria" w:hAnsi="Cambria"/>
          <w:vertAlign w:val="superscript"/>
          <w:lang w:val="en-GB"/>
        </w:rPr>
        <w:t>4</w:t>
      </w:r>
      <w:r w:rsidRPr="006F5A13">
        <w:t xml:space="preserve">Department of Computer Science and Engineering, </w:t>
      </w:r>
      <w:proofErr w:type="spellStart"/>
      <w:r w:rsidRPr="006F5A13">
        <w:t>Maulana</w:t>
      </w:r>
      <w:proofErr w:type="spellEnd"/>
      <w:r w:rsidRPr="006F5A13">
        <w:t xml:space="preserve"> </w:t>
      </w:r>
      <w:proofErr w:type="spellStart"/>
      <w:r w:rsidRPr="006F5A13">
        <w:t>Abul</w:t>
      </w:r>
      <w:proofErr w:type="spellEnd"/>
      <w:r w:rsidRPr="006F5A13">
        <w:t xml:space="preserve"> </w:t>
      </w:r>
      <w:proofErr w:type="spellStart"/>
      <w:r w:rsidRPr="006F5A13">
        <w:t>Kalam</w:t>
      </w:r>
      <w:proofErr w:type="spellEnd"/>
      <w:r w:rsidRPr="006F5A13">
        <w:t xml:space="preserve"> Azad University of Technology, West Bengal, India.</w:t>
      </w:r>
    </w:p>
    <w:p w:rsidR="006F5A13" w:rsidRPr="006F5A13" w:rsidRDefault="006F5A13" w:rsidP="006F5A13">
      <w:pPr>
        <w:rPr>
          <w:b/>
        </w:rPr>
      </w:pPr>
    </w:p>
    <w:p w:rsidR="00935885" w:rsidRPr="00802328" w:rsidRDefault="00935885" w:rsidP="009358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8504C" w:rsidRDefault="0068504C" w:rsidP="00A55132"/>
    <w:p w:rsidR="006F5A13" w:rsidRDefault="006F5A13" w:rsidP="00A55132"/>
    <w:p w:rsidR="000A5FCC" w:rsidRDefault="000A5FCC" w:rsidP="00542023"/>
    <w:p w:rsidR="000A5FCC" w:rsidRPr="00D71151" w:rsidRDefault="00E66A06" w:rsidP="00542023">
      <w:pPr>
        <w:rPr>
          <w:b/>
        </w:rPr>
      </w:pPr>
      <w:r w:rsidRPr="00D71151">
        <w:rPr>
          <w:b/>
          <w:noProof/>
          <w:lang w:eastAsia="en-US"/>
        </w:rPr>
        <w:lastRenderedPageBreak/>
        <w:drawing>
          <wp:inline distT="0" distB="0" distL="0" distR="0">
            <wp:extent cx="3641090" cy="440309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090" cy="440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5FCC" w:rsidRPr="00D71151" w:rsidRDefault="000A5FCC" w:rsidP="00542023">
      <w:pPr>
        <w:rPr>
          <w:rFonts w:ascii="Times New Roman" w:hAnsi="Times New Roman" w:cs="Times New Roman"/>
        </w:rPr>
      </w:pPr>
      <w:r w:rsidRPr="00D71151">
        <w:rPr>
          <w:rFonts w:ascii="Times New Roman" w:hAnsi="Times New Roman" w:cs="Times New Roman"/>
          <w:b/>
        </w:rPr>
        <w:t>Figure S</w:t>
      </w:r>
      <w:r w:rsidR="006F5A13">
        <w:rPr>
          <w:rFonts w:ascii="Times New Roman" w:hAnsi="Times New Roman" w:cs="Times New Roman"/>
          <w:b/>
        </w:rPr>
        <w:t>1</w:t>
      </w:r>
      <w:r w:rsidR="00D71151" w:rsidRPr="00D71151">
        <w:rPr>
          <w:rFonts w:ascii="Times New Roman" w:hAnsi="Times New Roman" w:cs="Times New Roman"/>
          <w:b/>
        </w:rPr>
        <w:t>.</w:t>
      </w:r>
      <w:r w:rsidRPr="00D71151">
        <w:rPr>
          <w:rFonts w:ascii="Times New Roman" w:hAnsi="Times New Roman" w:cs="Times New Roman"/>
        </w:rPr>
        <w:t xml:space="preserve"> Distribution of number of allele per locus and PIC value</w:t>
      </w:r>
      <w:r w:rsidR="00AE5804">
        <w:rPr>
          <w:rFonts w:ascii="Times New Roman" w:hAnsi="Times New Roman" w:cs="Times New Roman"/>
        </w:rPr>
        <w:t>.</w:t>
      </w:r>
    </w:p>
    <w:p w:rsidR="005F283F" w:rsidRDefault="005F283F" w:rsidP="00542023"/>
    <w:p w:rsidR="005F283F" w:rsidRDefault="0065476A" w:rsidP="00542023">
      <w:bookmarkStart w:id="0" w:name="_GoBack"/>
      <w:r>
        <w:rPr>
          <w:noProof/>
          <w:lang w:eastAsia="en-US"/>
        </w:rPr>
        <w:drawing>
          <wp:inline distT="0" distB="0" distL="0" distR="0">
            <wp:extent cx="5055870" cy="5091474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179" cy="50937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E23468" w:rsidRPr="00742EF0" w:rsidRDefault="00E23468" w:rsidP="00E23468">
      <w:pPr>
        <w:jc w:val="center"/>
        <w:rPr>
          <w:sz w:val="20"/>
          <w:szCs w:val="20"/>
        </w:rPr>
      </w:pPr>
    </w:p>
    <w:p w:rsidR="00E23468" w:rsidRPr="00D71151" w:rsidRDefault="00E23468" w:rsidP="00E23468">
      <w:pPr>
        <w:rPr>
          <w:rFonts w:ascii="Times New Roman" w:hAnsi="Times New Roman" w:cs="Times New Roman"/>
        </w:rPr>
      </w:pPr>
      <w:r w:rsidRPr="00D71151">
        <w:rPr>
          <w:rFonts w:ascii="Times New Roman" w:hAnsi="Times New Roman" w:cs="Times New Roman"/>
          <w:b/>
        </w:rPr>
        <w:t>Figure S</w:t>
      </w:r>
      <w:r w:rsidR="006F5A13">
        <w:rPr>
          <w:rFonts w:ascii="Times New Roman" w:hAnsi="Times New Roman" w:cs="Times New Roman"/>
          <w:b/>
        </w:rPr>
        <w:t>2</w:t>
      </w:r>
      <w:r w:rsidRPr="00D71151">
        <w:rPr>
          <w:rFonts w:ascii="Times New Roman" w:hAnsi="Times New Roman" w:cs="Times New Roman"/>
          <w:b/>
        </w:rPr>
        <w:t>.</w:t>
      </w:r>
      <w:r w:rsidRPr="00D71151">
        <w:rPr>
          <w:rFonts w:ascii="Times New Roman" w:hAnsi="Times New Roman" w:cs="Times New Roman"/>
        </w:rPr>
        <w:t xml:space="preserve"> Work flow of the lily SSR marker development. </w:t>
      </w:r>
    </w:p>
    <w:p w:rsidR="005F283F" w:rsidRDefault="005F283F" w:rsidP="00542023"/>
    <w:sectPr w:rsidR="005F283F" w:rsidSect="007D4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41ADA"/>
    <w:rsid w:val="000112EC"/>
    <w:rsid w:val="000162E1"/>
    <w:rsid w:val="0002271B"/>
    <w:rsid w:val="00034CFF"/>
    <w:rsid w:val="00052E8A"/>
    <w:rsid w:val="0006363D"/>
    <w:rsid w:val="00066294"/>
    <w:rsid w:val="00083FBB"/>
    <w:rsid w:val="00084A06"/>
    <w:rsid w:val="00084FA7"/>
    <w:rsid w:val="00095D56"/>
    <w:rsid w:val="000A5FCC"/>
    <w:rsid w:val="000B20C4"/>
    <w:rsid w:val="000B4615"/>
    <w:rsid w:val="000C7751"/>
    <w:rsid w:val="000D064F"/>
    <w:rsid w:val="000D5C90"/>
    <w:rsid w:val="000E0F33"/>
    <w:rsid w:val="000F5025"/>
    <w:rsid w:val="00106519"/>
    <w:rsid w:val="0012113C"/>
    <w:rsid w:val="00130349"/>
    <w:rsid w:val="00134FDD"/>
    <w:rsid w:val="00137EEC"/>
    <w:rsid w:val="001553F8"/>
    <w:rsid w:val="00163063"/>
    <w:rsid w:val="001636C2"/>
    <w:rsid w:val="00175242"/>
    <w:rsid w:val="00176F30"/>
    <w:rsid w:val="00184E53"/>
    <w:rsid w:val="001A0C44"/>
    <w:rsid w:val="001A6023"/>
    <w:rsid w:val="001B10BF"/>
    <w:rsid w:val="001D1FAC"/>
    <w:rsid w:val="001F4F34"/>
    <w:rsid w:val="00204642"/>
    <w:rsid w:val="00214A77"/>
    <w:rsid w:val="00215D36"/>
    <w:rsid w:val="00216FD2"/>
    <w:rsid w:val="00221D09"/>
    <w:rsid w:val="002228CE"/>
    <w:rsid w:val="00231035"/>
    <w:rsid w:val="00231A00"/>
    <w:rsid w:val="00232C47"/>
    <w:rsid w:val="00232F2A"/>
    <w:rsid w:val="00235E55"/>
    <w:rsid w:val="002370C6"/>
    <w:rsid w:val="00245F94"/>
    <w:rsid w:val="00255C58"/>
    <w:rsid w:val="002620B6"/>
    <w:rsid w:val="00275F2E"/>
    <w:rsid w:val="00290EEC"/>
    <w:rsid w:val="002A6F2B"/>
    <w:rsid w:val="002B18F9"/>
    <w:rsid w:val="002B39AB"/>
    <w:rsid w:val="002B78BF"/>
    <w:rsid w:val="002D3B96"/>
    <w:rsid w:val="002E1569"/>
    <w:rsid w:val="002F0835"/>
    <w:rsid w:val="002F1782"/>
    <w:rsid w:val="002F2A9B"/>
    <w:rsid w:val="00310471"/>
    <w:rsid w:val="00325B46"/>
    <w:rsid w:val="00340C46"/>
    <w:rsid w:val="00347B44"/>
    <w:rsid w:val="00351D6D"/>
    <w:rsid w:val="00353400"/>
    <w:rsid w:val="00356492"/>
    <w:rsid w:val="00360132"/>
    <w:rsid w:val="003666E0"/>
    <w:rsid w:val="0037150C"/>
    <w:rsid w:val="00375F81"/>
    <w:rsid w:val="00377603"/>
    <w:rsid w:val="003817A5"/>
    <w:rsid w:val="003915B2"/>
    <w:rsid w:val="00392E1C"/>
    <w:rsid w:val="0039364F"/>
    <w:rsid w:val="003B764B"/>
    <w:rsid w:val="003C4A69"/>
    <w:rsid w:val="003D0992"/>
    <w:rsid w:val="003D3902"/>
    <w:rsid w:val="003E1D8A"/>
    <w:rsid w:val="003E3D66"/>
    <w:rsid w:val="003E6CDB"/>
    <w:rsid w:val="003F0B74"/>
    <w:rsid w:val="003F1B9F"/>
    <w:rsid w:val="003F435E"/>
    <w:rsid w:val="003F571F"/>
    <w:rsid w:val="003F7EA0"/>
    <w:rsid w:val="004026E1"/>
    <w:rsid w:val="0040455E"/>
    <w:rsid w:val="004076FD"/>
    <w:rsid w:val="00414214"/>
    <w:rsid w:val="00416B4E"/>
    <w:rsid w:val="00430551"/>
    <w:rsid w:val="00432625"/>
    <w:rsid w:val="0043783A"/>
    <w:rsid w:val="00441B3E"/>
    <w:rsid w:val="00447401"/>
    <w:rsid w:val="00447BB6"/>
    <w:rsid w:val="00452CEB"/>
    <w:rsid w:val="004571C4"/>
    <w:rsid w:val="00465BC6"/>
    <w:rsid w:val="00466AB7"/>
    <w:rsid w:val="0047402E"/>
    <w:rsid w:val="0048351C"/>
    <w:rsid w:val="00490330"/>
    <w:rsid w:val="00493132"/>
    <w:rsid w:val="00497A44"/>
    <w:rsid w:val="004B603D"/>
    <w:rsid w:val="004C1A04"/>
    <w:rsid w:val="004D4E5C"/>
    <w:rsid w:val="004E0069"/>
    <w:rsid w:val="004E0A92"/>
    <w:rsid w:val="004E21EB"/>
    <w:rsid w:val="004F0AC6"/>
    <w:rsid w:val="004F6829"/>
    <w:rsid w:val="00501862"/>
    <w:rsid w:val="00503D2C"/>
    <w:rsid w:val="00507870"/>
    <w:rsid w:val="00511B0F"/>
    <w:rsid w:val="00513776"/>
    <w:rsid w:val="0051576C"/>
    <w:rsid w:val="005177AA"/>
    <w:rsid w:val="0051784F"/>
    <w:rsid w:val="00520685"/>
    <w:rsid w:val="0052686B"/>
    <w:rsid w:val="00542023"/>
    <w:rsid w:val="00544C9A"/>
    <w:rsid w:val="005574D1"/>
    <w:rsid w:val="00591FE9"/>
    <w:rsid w:val="0059517D"/>
    <w:rsid w:val="005A006B"/>
    <w:rsid w:val="005A54B2"/>
    <w:rsid w:val="005A6BF3"/>
    <w:rsid w:val="005B12B9"/>
    <w:rsid w:val="005C1A3A"/>
    <w:rsid w:val="005C41C3"/>
    <w:rsid w:val="005F283F"/>
    <w:rsid w:val="005F3996"/>
    <w:rsid w:val="005F6F4D"/>
    <w:rsid w:val="005F7DCC"/>
    <w:rsid w:val="006005DC"/>
    <w:rsid w:val="0060642B"/>
    <w:rsid w:val="00606A5A"/>
    <w:rsid w:val="00606E99"/>
    <w:rsid w:val="00617EC6"/>
    <w:rsid w:val="00623468"/>
    <w:rsid w:val="0063048C"/>
    <w:rsid w:val="00634651"/>
    <w:rsid w:val="00642066"/>
    <w:rsid w:val="00642FF9"/>
    <w:rsid w:val="0065476A"/>
    <w:rsid w:val="0065673B"/>
    <w:rsid w:val="00661D66"/>
    <w:rsid w:val="00664398"/>
    <w:rsid w:val="00667D8D"/>
    <w:rsid w:val="00670311"/>
    <w:rsid w:val="0067095B"/>
    <w:rsid w:val="00674B10"/>
    <w:rsid w:val="00675095"/>
    <w:rsid w:val="00677094"/>
    <w:rsid w:val="0068029E"/>
    <w:rsid w:val="0068504C"/>
    <w:rsid w:val="006A49D5"/>
    <w:rsid w:val="006A598D"/>
    <w:rsid w:val="006C2DAB"/>
    <w:rsid w:val="006E4EF6"/>
    <w:rsid w:val="006F1BEA"/>
    <w:rsid w:val="006F5A13"/>
    <w:rsid w:val="00700102"/>
    <w:rsid w:val="00713EBE"/>
    <w:rsid w:val="00725C02"/>
    <w:rsid w:val="00742EF0"/>
    <w:rsid w:val="00746CAD"/>
    <w:rsid w:val="0075048F"/>
    <w:rsid w:val="00752578"/>
    <w:rsid w:val="00760C83"/>
    <w:rsid w:val="007617C6"/>
    <w:rsid w:val="00767884"/>
    <w:rsid w:val="007779AD"/>
    <w:rsid w:val="0078399E"/>
    <w:rsid w:val="007A2013"/>
    <w:rsid w:val="007A799C"/>
    <w:rsid w:val="007B71A9"/>
    <w:rsid w:val="007C3760"/>
    <w:rsid w:val="007C75E8"/>
    <w:rsid w:val="007D41F3"/>
    <w:rsid w:val="007E55B1"/>
    <w:rsid w:val="007F0126"/>
    <w:rsid w:val="00807045"/>
    <w:rsid w:val="0081101F"/>
    <w:rsid w:val="00820B90"/>
    <w:rsid w:val="00821E0F"/>
    <w:rsid w:val="0082399D"/>
    <w:rsid w:val="008342C7"/>
    <w:rsid w:val="00837EAB"/>
    <w:rsid w:val="008572C0"/>
    <w:rsid w:val="008767D3"/>
    <w:rsid w:val="0089324B"/>
    <w:rsid w:val="00897EC0"/>
    <w:rsid w:val="008A1D8B"/>
    <w:rsid w:val="008A7A37"/>
    <w:rsid w:val="008B347A"/>
    <w:rsid w:val="008D75D6"/>
    <w:rsid w:val="008E0013"/>
    <w:rsid w:val="008E3134"/>
    <w:rsid w:val="008E50DB"/>
    <w:rsid w:val="008F06BB"/>
    <w:rsid w:val="009029AA"/>
    <w:rsid w:val="00912255"/>
    <w:rsid w:val="00913573"/>
    <w:rsid w:val="00920821"/>
    <w:rsid w:val="00925A80"/>
    <w:rsid w:val="009310E5"/>
    <w:rsid w:val="00935885"/>
    <w:rsid w:val="00936CD3"/>
    <w:rsid w:val="0094051E"/>
    <w:rsid w:val="00952CCF"/>
    <w:rsid w:val="009555CC"/>
    <w:rsid w:val="00955A4F"/>
    <w:rsid w:val="00957031"/>
    <w:rsid w:val="009609E8"/>
    <w:rsid w:val="00963E4B"/>
    <w:rsid w:val="009749DE"/>
    <w:rsid w:val="00975E11"/>
    <w:rsid w:val="00976FAE"/>
    <w:rsid w:val="00985FBA"/>
    <w:rsid w:val="009B6F79"/>
    <w:rsid w:val="009E1CE0"/>
    <w:rsid w:val="009E288C"/>
    <w:rsid w:val="009F30BA"/>
    <w:rsid w:val="009F7955"/>
    <w:rsid w:val="00A01451"/>
    <w:rsid w:val="00A166A3"/>
    <w:rsid w:val="00A169BD"/>
    <w:rsid w:val="00A35466"/>
    <w:rsid w:val="00A41ADA"/>
    <w:rsid w:val="00A42221"/>
    <w:rsid w:val="00A47499"/>
    <w:rsid w:val="00A52D12"/>
    <w:rsid w:val="00A55011"/>
    <w:rsid w:val="00A55132"/>
    <w:rsid w:val="00A55B78"/>
    <w:rsid w:val="00A577D4"/>
    <w:rsid w:val="00A62798"/>
    <w:rsid w:val="00A64A5D"/>
    <w:rsid w:val="00A83887"/>
    <w:rsid w:val="00A863D3"/>
    <w:rsid w:val="00A93030"/>
    <w:rsid w:val="00AA36CD"/>
    <w:rsid w:val="00AA4CAF"/>
    <w:rsid w:val="00AD2347"/>
    <w:rsid w:val="00AE5804"/>
    <w:rsid w:val="00AF0294"/>
    <w:rsid w:val="00AF0E8A"/>
    <w:rsid w:val="00AF658D"/>
    <w:rsid w:val="00B029F0"/>
    <w:rsid w:val="00B106D7"/>
    <w:rsid w:val="00B12202"/>
    <w:rsid w:val="00B20939"/>
    <w:rsid w:val="00B2284F"/>
    <w:rsid w:val="00B3232B"/>
    <w:rsid w:val="00B35686"/>
    <w:rsid w:val="00B419A0"/>
    <w:rsid w:val="00B46178"/>
    <w:rsid w:val="00B464A3"/>
    <w:rsid w:val="00B4734E"/>
    <w:rsid w:val="00B53D7E"/>
    <w:rsid w:val="00B5450B"/>
    <w:rsid w:val="00B63BFB"/>
    <w:rsid w:val="00B6629F"/>
    <w:rsid w:val="00B703A0"/>
    <w:rsid w:val="00B7274D"/>
    <w:rsid w:val="00B730F3"/>
    <w:rsid w:val="00B75B2F"/>
    <w:rsid w:val="00B845A7"/>
    <w:rsid w:val="00B84F2F"/>
    <w:rsid w:val="00B93577"/>
    <w:rsid w:val="00BA1674"/>
    <w:rsid w:val="00BA21FF"/>
    <w:rsid w:val="00BA41AE"/>
    <w:rsid w:val="00BB1BB9"/>
    <w:rsid w:val="00BB2B2D"/>
    <w:rsid w:val="00BC2B5F"/>
    <w:rsid w:val="00BC2C6F"/>
    <w:rsid w:val="00BD3825"/>
    <w:rsid w:val="00BE2F11"/>
    <w:rsid w:val="00BE472F"/>
    <w:rsid w:val="00BF7925"/>
    <w:rsid w:val="00C13EAF"/>
    <w:rsid w:val="00C3206F"/>
    <w:rsid w:val="00C32F73"/>
    <w:rsid w:val="00C42F56"/>
    <w:rsid w:val="00C451E1"/>
    <w:rsid w:val="00C46AA9"/>
    <w:rsid w:val="00C50F1E"/>
    <w:rsid w:val="00C512EE"/>
    <w:rsid w:val="00C543D6"/>
    <w:rsid w:val="00C64306"/>
    <w:rsid w:val="00C71611"/>
    <w:rsid w:val="00C71848"/>
    <w:rsid w:val="00C80F0D"/>
    <w:rsid w:val="00C900BE"/>
    <w:rsid w:val="00C93FA2"/>
    <w:rsid w:val="00C9680B"/>
    <w:rsid w:val="00CB384F"/>
    <w:rsid w:val="00CB77E2"/>
    <w:rsid w:val="00CD0CFF"/>
    <w:rsid w:val="00CD6C11"/>
    <w:rsid w:val="00CE6B46"/>
    <w:rsid w:val="00CF6FFC"/>
    <w:rsid w:val="00D02FC7"/>
    <w:rsid w:val="00D159C9"/>
    <w:rsid w:val="00D23242"/>
    <w:rsid w:val="00D24E93"/>
    <w:rsid w:val="00D2613A"/>
    <w:rsid w:val="00D37CE7"/>
    <w:rsid w:val="00D41977"/>
    <w:rsid w:val="00D71151"/>
    <w:rsid w:val="00D725CC"/>
    <w:rsid w:val="00D77BF1"/>
    <w:rsid w:val="00D95F69"/>
    <w:rsid w:val="00DA4919"/>
    <w:rsid w:val="00DA6D5E"/>
    <w:rsid w:val="00DB7BBA"/>
    <w:rsid w:val="00DC5F6B"/>
    <w:rsid w:val="00DF2CEA"/>
    <w:rsid w:val="00DF67ED"/>
    <w:rsid w:val="00DF6CEE"/>
    <w:rsid w:val="00E009B4"/>
    <w:rsid w:val="00E05B52"/>
    <w:rsid w:val="00E23468"/>
    <w:rsid w:val="00E27FE3"/>
    <w:rsid w:val="00E331C5"/>
    <w:rsid w:val="00E52B22"/>
    <w:rsid w:val="00E52CF8"/>
    <w:rsid w:val="00E56390"/>
    <w:rsid w:val="00E628D4"/>
    <w:rsid w:val="00E66A06"/>
    <w:rsid w:val="00E670F5"/>
    <w:rsid w:val="00E71BA4"/>
    <w:rsid w:val="00E74481"/>
    <w:rsid w:val="00E75530"/>
    <w:rsid w:val="00E85E2D"/>
    <w:rsid w:val="00E92EDB"/>
    <w:rsid w:val="00EA1194"/>
    <w:rsid w:val="00EB145F"/>
    <w:rsid w:val="00EC1ACD"/>
    <w:rsid w:val="00EC777B"/>
    <w:rsid w:val="00EC7EEA"/>
    <w:rsid w:val="00ED7984"/>
    <w:rsid w:val="00EE4964"/>
    <w:rsid w:val="00EF4F11"/>
    <w:rsid w:val="00EF67E8"/>
    <w:rsid w:val="00F01A42"/>
    <w:rsid w:val="00F07572"/>
    <w:rsid w:val="00F1550F"/>
    <w:rsid w:val="00F23D25"/>
    <w:rsid w:val="00F5470D"/>
    <w:rsid w:val="00F639AE"/>
    <w:rsid w:val="00F65512"/>
    <w:rsid w:val="00F76819"/>
    <w:rsid w:val="00F80955"/>
    <w:rsid w:val="00F83797"/>
    <w:rsid w:val="00F853EE"/>
    <w:rsid w:val="00F86891"/>
    <w:rsid w:val="00FA279E"/>
    <w:rsid w:val="00FB0711"/>
    <w:rsid w:val="00FD699E"/>
    <w:rsid w:val="00FE095B"/>
    <w:rsid w:val="00FE1281"/>
    <w:rsid w:val="00FE140D"/>
    <w:rsid w:val="00FE16E3"/>
    <w:rsid w:val="00FE345F"/>
    <w:rsid w:val="00FF47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4C2AA4-D17F-4C2C-A8E0-776CA6A4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7553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42EF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42EF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NoSpacing">
    <w:name w:val="No Spacing"/>
    <w:uiPriority w:val="1"/>
    <w:qFormat/>
    <w:rsid w:val="00742E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mya G</cp:lastModifiedBy>
  <cp:revision>11</cp:revision>
  <dcterms:created xsi:type="dcterms:W3CDTF">2020-04-24T15:09:00Z</dcterms:created>
  <dcterms:modified xsi:type="dcterms:W3CDTF">2020-10-19T05:22:00Z</dcterms:modified>
</cp:coreProperties>
</file>